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09496" w14:textId="3EB36784" w:rsidR="0004538A" w:rsidRPr="0004538A" w:rsidRDefault="009E007D" w:rsidP="0004538A">
      <w:pPr>
        <w:tabs>
          <w:tab w:val="left" w:pos="2258"/>
        </w:tabs>
        <w:rPr>
          <w:rFonts w:ascii="Times New Roman" w:eastAsia="楷体" w:hAnsi="Times New Roman" w:cs="Times New Roman"/>
          <w:sz w:val="18"/>
          <w:szCs w:val="18"/>
        </w:rPr>
      </w:pPr>
      <w:bookmarkStart w:id="0" w:name="_Hlk126086233"/>
      <w:r w:rsidRPr="0004538A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2</w:t>
      </w:r>
      <w:r w:rsidRPr="009B5E9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9B5E96">
        <w:rPr>
          <w:rFonts w:ascii="Times New Roman" w:hAnsi="Times New Roman" w:cs="Times New Roman"/>
          <w:b/>
          <w:bCs/>
          <w:color w:val="000000" w:themeColor="text1"/>
        </w:rPr>
        <w:t xml:space="preserve">hanges in right ventricular parameters </w:t>
      </w:r>
      <w:r>
        <w:rPr>
          <w:rFonts w:ascii="Times New Roman" w:hAnsi="Times New Roman" w:cs="Times New Roman"/>
          <w:b/>
          <w:bCs/>
          <w:color w:val="000000" w:themeColor="text1"/>
        </w:rPr>
        <w:t>in functionally-matched patients with IPAH and PAH-CHD</w:t>
      </w:r>
    </w:p>
    <w:tbl>
      <w:tblPr>
        <w:tblStyle w:val="a3"/>
        <w:tblW w:w="108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1483"/>
        <w:gridCol w:w="1783"/>
        <w:gridCol w:w="961"/>
        <w:gridCol w:w="1484"/>
        <w:gridCol w:w="1874"/>
        <w:gridCol w:w="961"/>
      </w:tblGrid>
      <w:tr w:rsidR="00D07700" w:rsidRPr="00C859EE" w14:paraId="1E53DFE9" w14:textId="77777777" w:rsidTr="00F712FC">
        <w:tc>
          <w:tcPr>
            <w:tcW w:w="2267" w:type="dxa"/>
            <w:tcBorders>
              <w:top w:val="single" w:sz="12" w:space="0" w:color="auto"/>
            </w:tcBorders>
          </w:tcPr>
          <w:p w14:paraId="2EB3432D" w14:textId="77777777" w:rsidR="00D07700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26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E24DDBB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T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PSE &lt;12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mm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575B143E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35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246909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T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 xml:space="preserve">APSE </w:t>
            </w:r>
            <w:r w:rsidRPr="00596A5A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≥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12</w:t>
            </w:r>
            <w:r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mm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7BDE684A" w14:textId="77777777" w:rsidR="00D07700" w:rsidRPr="00C859EE" w:rsidRDefault="00D07700" w:rsidP="0007679F">
            <w:pPr>
              <w:widowControl/>
              <w:adjustRightInd w:val="0"/>
              <w:snapToGrid w:val="0"/>
              <w:jc w:val="center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</w:tr>
      <w:tr w:rsidR="00D07700" w:rsidRPr="00C859EE" w14:paraId="0E0E44C7" w14:textId="77777777" w:rsidTr="00F712FC">
        <w:tc>
          <w:tcPr>
            <w:tcW w:w="2267" w:type="dxa"/>
            <w:tcBorders>
              <w:bottom w:val="single" w:sz="4" w:space="0" w:color="auto"/>
            </w:tcBorders>
          </w:tcPr>
          <w:p w14:paraId="12C1BF65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2DD83FB0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I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AH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54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5C100D0A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P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H-CHD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34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6ED12B1F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69703314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I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AH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67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06478F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b/>
                <w:bCs/>
                <w:kern w:val="0"/>
                <w:sz w:val="18"/>
                <w:szCs w:val="18"/>
                <w:lang w:val="en-GB"/>
              </w:rPr>
              <w:t>P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AH-CHD (n=</w:t>
            </w:r>
            <w:r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148</w:t>
            </w: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982128B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b/>
                <w:bCs/>
                <w:kern w:val="0"/>
                <w:sz w:val="18"/>
                <w:szCs w:val="18"/>
                <w:lang w:val="en-GB"/>
              </w:rPr>
              <w:t>P value</w:t>
            </w:r>
          </w:p>
        </w:tc>
      </w:tr>
      <w:tr w:rsidR="00D07700" w:rsidRPr="0004538A" w14:paraId="5BB771F2" w14:textId="77777777" w:rsidTr="00F712FC">
        <w:tc>
          <w:tcPr>
            <w:tcW w:w="2267" w:type="dxa"/>
            <w:tcBorders>
              <w:top w:val="single" w:sz="4" w:space="0" w:color="auto"/>
            </w:tcBorders>
          </w:tcPr>
          <w:p w14:paraId="54713785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6MWD, 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m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166BD01F" w14:textId="7512DC20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1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2.16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411BF0D4" w14:textId="1CF0BE1B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3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±10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B00F1F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7F2DE5D" w14:textId="55BCE545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52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B497E75" w14:textId="7645843F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51.2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9.91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D854530" w14:textId="276D3BAD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48.3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7.10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CBC37D9" w14:textId="4AB46667" w:rsidR="00D07700" w:rsidRPr="00C859EE" w:rsidRDefault="00B00F1F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D07700" w:rsidRPr="00B00F1F" w14:paraId="4046426C" w14:textId="77777777" w:rsidTr="00F712FC">
        <w:tc>
          <w:tcPr>
            <w:tcW w:w="2267" w:type="dxa"/>
          </w:tcPr>
          <w:p w14:paraId="35D2ED7E" w14:textId="4F711564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MWD, 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%</w:t>
            </w:r>
          </w:p>
        </w:tc>
        <w:tc>
          <w:tcPr>
            <w:tcW w:w="1483" w:type="dxa"/>
          </w:tcPr>
          <w:p w14:paraId="77EDC8E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61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3.15</w:t>
            </w:r>
          </w:p>
        </w:tc>
        <w:tc>
          <w:tcPr>
            <w:tcW w:w="1783" w:type="dxa"/>
          </w:tcPr>
          <w:p w14:paraId="7841F0E1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.44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0.07</w:t>
            </w:r>
          </w:p>
        </w:tc>
        <w:tc>
          <w:tcPr>
            <w:tcW w:w="961" w:type="dxa"/>
          </w:tcPr>
          <w:p w14:paraId="14C2DE5A" w14:textId="15A337E1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 w:rsidR="00DB10B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0</w:t>
            </w:r>
          </w:p>
        </w:tc>
        <w:tc>
          <w:tcPr>
            <w:tcW w:w="1484" w:type="dxa"/>
          </w:tcPr>
          <w:p w14:paraId="12D8EADB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-9.85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.20</w:t>
            </w:r>
          </w:p>
        </w:tc>
        <w:tc>
          <w:tcPr>
            <w:tcW w:w="1874" w:type="dxa"/>
          </w:tcPr>
          <w:p w14:paraId="26B683F7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.72</w:t>
            </w:r>
            <w:r w:rsidRPr="00233EDB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1.28</w:t>
            </w:r>
          </w:p>
        </w:tc>
        <w:tc>
          <w:tcPr>
            <w:tcW w:w="961" w:type="dxa"/>
          </w:tcPr>
          <w:p w14:paraId="42F15B3E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D07700" w:rsidRPr="0004538A" w14:paraId="54CCF75A" w14:textId="77777777" w:rsidTr="00F712FC">
        <w:tc>
          <w:tcPr>
            <w:tcW w:w="2267" w:type="dxa"/>
          </w:tcPr>
          <w:p w14:paraId="626F0E76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WHO FC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,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483" w:type="dxa"/>
          </w:tcPr>
          <w:p w14:paraId="598AADEA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83" w:type="dxa"/>
          </w:tcPr>
          <w:p w14:paraId="383EDD2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5EB7C1CA" w14:textId="3EA86D70" w:rsidR="00D07700" w:rsidRPr="00C859EE" w:rsidRDefault="00BB5822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58</w:t>
            </w:r>
          </w:p>
        </w:tc>
        <w:tc>
          <w:tcPr>
            <w:tcW w:w="1484" w:type="dxa"/>
          </w:tcPr>
          <w:p w14:paraId="4A92564C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874" w:type="dxa"/>
          </w:tcPr>
          <w:p w14:paraId="6B057B5F" w14:textId="77777777" w:rsidR="00D07700" w:rsidRPr="00C859EE" w:rsidRDefault="00D07700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61" w:type="dxa"/>
          </w:tcPr>
          <w:p w14:paraId="4C5ADC94" w14:textId="3AAA0491" w:rsidR="00D07700" w:rsidRPr="00C859EE" w:rsidRDefault="00BB5822" w:rsidP="0007679F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688582AA" w14:textId="77777777" w:rsidTr="00F712FC">
        <w:tc>
          <w:tcPr>
            <w:tcW w:w="2267" w:type="dxa"/>
          </w:tcPr>
          <w:p w14:paraId="563A0C83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   Ⅰ-Ⅱ</w:t>
            </w:r>
          </w:p>
        </w:tc>
        <w:tc>
          <w:tcPr>
            <w:tcW w:w="1483" w:type="dxa"/>
          </w:tcPr>
          <w:p w14:paraId="0BFEEF1C" w14:textId="65BE6991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4.4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3" w:type="dxa"/>
          </w:tcPr>
          <w:p w14:paraId="4E27BFC4" w14:textId="2758DD46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4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65F49DB0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745260D2" w14:textId="75B85120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0.7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4" w:type="dxa"/>
          </w:tcPr>
          <w:p w14:paraId="17594A1C" w14:textId="5342D0E8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1.7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577CC45A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AA565A" w:rsidRPr="0004538A" w14:paraId="200F9BF6" w14:textId="77777777" w:rsidTr="00F712FC">
        <w:tc>
          <w:tcPr>
            <w:tcW w:w="2267" w:type="dxa"/>
          </w:tcPr>
          <w:p w14:paraId="64F2A905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04538A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   Ⅲ-Ⅳ</w:t>
            </w:r>
          </w:p>
        </w:tc>
        <w:tc>
          <w:tcPr>
            <w:tcW w:w="1483" w:type="dxa"/>
          </w:tcPr>
          <w:p w14:paraId="4C4B08EC" w14:textId="7D8508F3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5.5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783" w:type="dxa"/>
          </w:tcPr>
          <w:p w14:paraId="75A212FC" w14:textId="3C637363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0.5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65BF31CD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484" w:type="dxa"/>
          </w:tcPr>
          <w:p w14:paraId="72E660CF" w14:textId="75F5C0B8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9.2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874" w:type="dxa"/>
          </w:tcPr>
          <w:p w14:paraId="0B1CCF27" w14:textId="5EBA9133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(</w:t>
            </w:r>
            <w:r w:rsidR="00301760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8.2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961" w:type="dxa"/>
          </w:tcPr>
          <w:p w14:paraId="6B43B8A6" w14:textId="77777777" w:rsidR="00AA565A" w:rsidRPr="0004538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AA565A" w:rsidRPr="0004538A" w14:paraId="12AAD70F" w14:textId="77777777" w:rsidTr="00F712FC">
        <w:tc>
          <w:tcPr>
            <w:tcW w:w="2267" w:type="dxa"/>
          </w:tcPr>
          <w:p w14:paraId="11DEF653" w14:textId="7777777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, m/s</w:t>
            </w:r>
          </w:p>
        </w:tc>
        <w:tc>
          <w:tcPr>
            <w:tcW w:w="1483" w:type="dxa"/>
          </w:tcPr>
          <w:p w14:paraId="319C8C58" w14:textId="4D0ABA5C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4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0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783" w:type="dxa"/>
          </w:tcPr>
          <w:p w14:paraId="5DC0DCAA" w14:textId="196E9D9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2±1.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961" w:type="dxa"/>
          </w:tcPr>
          <w:p w14:paraId="4ADE57A6" w14:textId="1F3AC28E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55</w:t>
            </w:r>
          </w:p>
        </w:tc>
        <w:tc>
          <w:tcPr>
            <w:tcW w:w="1484" w:type="dxa"/>
          </w:tcPr>
          <w:p w14:paraId="4ED558BD" w14:textId="3C0F2C8E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.42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83</w:t>
            </w:r>
          </w:p>
        </w:tc>
        <w:tc>
          <w:tcPr>
            <w:tcW w:w="1874" w:type="dxa"/>
          </w:tcPr>
          <w:p w14:paraId="69BA37E7" w14:textId="63F47F15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69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961" w:type="dxa"/>
          </w:tcPr>
          <w:p w14:paraId="27FF92AE" w14:textId="77A3FDE0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3F94CFED" w14:textId="77777777" w:rsidTr="00F712FC">
        <w:tc>
          <w:tcPr>
            <w:tcW w:w="2267" w:type="dxa"/>
          </w:tcPr>
          <w:p w14:paraId="3F09169E" w14:textId="7777777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PASP, mmHg*</w:t>
            </w:r>
          </w:p>
        </w:tc>
        <w:tc>
          <w:tcPr>
            <w:tcW w:w="1483" w:type="dxa"/>
          </w:tcPr>
          <w:p w14:paraId="5AB57FC4" w14:textId="6E3C003A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2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1783" w:type="dxa"/>
          </w:tcPr>
          <w:p w14:paraId="7FF37045" w14:textId="04E117DF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32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8</w:t>
            </w:r>
          </w:p>
        </w:tc>
        <w:tc>
          <w:tcPr>
            <w:tcW w:w="961" w:type="dxa"/>
          </w:tcPr>
          <w:p w14:paraId="392700C0" w14:textId="770C5DF5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047</w:t>
            </w:r>
          </w:p>
        </w:tc>
        <w:tc>
          <w:tcPr>
            <w:tcW w:w="1484" w:type="dxa"/>
          </w:tcPr>
          <w:p w14:paraId="28549EFE" w14:textId="313D8D22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0.03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73</w:t>
            </w:r>
          </w:p>
        </w:tc>
        <w:tc>
          <w:tcPr>
            <w:tcW w:w="1874" w:type="dxa"/>
          </w:tcPr>
          <w:p w14:paraId="51643690" w14:textId="0560214D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7.34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3.90</w:t>
            </w:r>
          </w:p>
        </w:tc>
        <w:tc>
          <w:tcPr>
            <w:tcW w:w="961" w:type="dxa"/>
          </w:tcPr>
          <w:p w14:paraId="0C8E0650" w14:textId="694F7B53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0BA61EA4" w14:textId="77777777" w:rsidTr="00F712FC">
        <w:tc>
          <w:tcPr>
            <w:tcW w:w="2267" w:type="dxa"/>
          </w:tcPr>
          <w:p w14:paraId="4AF99F06" w14:textId="77777777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L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VEF, %</w:t>
            </w:r>
          </w:p>
        </w:tc>
        <w:tc>
          <w:tcPr>
            <w:tcW w:w="1483" w:type="dxa"/>
          </w:tcPr>
          <w:p w14:paraId="6556808B" w14:textId="40718FAF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1783" w:type="dxa"/>
          </w:tcPr>
          <w:p w14:paraId="428E4CC2" w14:textId="5051A2D9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961" w:type="dxa"/>
          </w:tcPr>
          <w:p w14:paraId="68237668" w14:textId="792C9473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339</w:t>
            </w:r>
          </w:p>
        </w:tc>
        <w:tc>
          <w:tcPr>
            <w:tcW w:w="1484" w:type="dxa"/>
          </w:tcPr>
          <w:p w14:paraId="33825C02" w14:textId="066119EB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0.63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78</w:t>
            </w:r>
          </w:p>
        </w:tc>
        <w:tc>
          <w:tcPr>
            <w:tcW w:w="1874" w:type="dxa"/>
          </w:tcPr>
          <w:p w14:paraId="2B10859B" w14:textId="4AB0FCDB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0.61</w:t>
            </w:r>
            <w:r w:rsidRPr="00B121E1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.51</w:t>
            </w:r>
          </w:p>
        </w:tc>
        <w:tc>
          <w:tcPr>
            <w:tcW w:w="961" w:type="dxa"/>
          </w:tcPr>
          <w:p w14:paraId="33E24CB9" w14:textId="3F5A13D2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985</w:t>
            </w:r>
          </w:p>
        </w:tc>
      </w:tr>
      <w:tr w:rsidR="00AA565A" w:rsidRPr="0004538A" w14:paraId="4B3E9CCA" w14:textId="77777777" w:rsidTr="00F712FC">
        <w:tc>
          <w:tcPr>
            <w:tcW w:w="2267" w:type="dxa"/>
          </w:tcPr>
          <w:p w14:paraId="45C31D3B" w14:textId="57A28444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TAPSE, mm</w:t>
            </w:r>
          </w:p>
        </w:tc>
        <w:tc>
          <w:tcPr>
            <w:tcW w:w="1483" w:type="dxa"/>
          </w:tcPr>
          <w:p w14:paraId="69453C12" w14:textId="08E84E6A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.3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47</w:t>
            </w:r>
          </w:p>
        </w:tc>
        <w:tc>
          <w:tcPr>
            <w:tcW w:w="1783" w:type="dxa"/>
          </w:tcPr>
          <w:p w14:paraId="201E5E00" w14:textId="7C44E373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2.4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97</w:t>
            </w:r>
          </w:p>
        </w:tc>
        <w:tc>
          <w:tcPr>
            <w:tcW w:w="961" w:type="dxa"/>
          </w:tcPr>
          <w:p w14:paraId="4808E936" w14:textId="1DB753F4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41</w:t>
            </w:r>
          </w:p>
        </w:tc>
        <w:tc>
          <w:tcPr>
            <w:tcW w:w="1484" w:type="dxa"/>
          </w:tcPr>
          <w:p w14:paraId="18E793D6" w14:textId="6F057D12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.42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68</w:t>
            </w:r>
          </w:p>
        </w:tc>
        <w:tc>
          <w:tcPr>
            <w:tcW w:w="1874" w:type="dxa"/>
          </w:tcPr>
          <w:p w14:paraId="071F3CB5" w14:textId="256EE390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2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.44</w:t>
            </w:r>
          </w:p>
        </w:tc>
        <w:tc>
          <w:tcPr>
            <w:tcW w:w="961" w:type="dxa"/>
          </w:tcPr>
          <w:p w14:paraId="54689590" w14:textId="2FF680BC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32E168CE" w14:textId="77777777" w:rsidTr="00F712FC">
        <w:tc>
          <w:tcPr>
            <w:tcW w:w="2267" w:type="dxa"/>
          </w:tcPr>
          <w:p w14:paraId="4DD801BB" w14:textId="404E6CA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TAPSE, 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%</w:t>
            </w:r>
          </w:p>
        </w:tc>
        <w:tc>
          <w:tcPr>
            <w:tcW w:w="1483" w:type="dxa"/>
          </w:tcPr>
          <w:p w14:paraId="72C73042" w14:textId="7EB49D15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3.5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.85</w:t>
            </w:r>
          </w:p>
        </w:tc>
        <w:tc>
          <w:tcPr>
            <w:tcW w:w="1783" w:type="dxa"/>
          </w:tcPr>
          <w:p w14:paraId="5E935633" w14:textId="4F76B5F9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0.5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58</w:t>
            </w:r>
          </w:p>
        </w:tc>
        <w:tc>
          <w:tcPr>
            <w:tcW w:w="961" w:type="dxa"/>
          </w:tcPr>
          <w:p w14:paraId="555ED70A" w14:textId="16698148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A29F9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8</w:t>
            </w:r>
          </w:p>
        </w:tc>
        <w:tc>
          <w:tcPr>
            <w:tcW w:w="1484" w:type="dxa"/>
          </w:tcPr>
          <w:p w14:paraId="326C85C8" w14:textId="621EFF3E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-1.4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.62</w:t>
            </w:r>
          </w:p>
        </w:tc>
        <w:tc>
          <w:tcPr>
            <w:tcW w:w="1874" w:type="dxa"/>
          </w:tcPr>
          <w:p w14:paraId="085519C2" w14:textId="5447B38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0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92</w:t>
            </w:r>
          </w:p>
        </w:tc>
        <w:tc>
          <w:tcPr>
            <w:tcW w:w="961" w:type="dxa"/>
          </w:tcPr>
          <w:p w14:paraId="43C9E19F" w14:textId="7777777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38C1F62E" w14:textId="77777777" w:rsidTr="00F712FC">
        <w:tc>
          <w:tcPr>
            <w:tcW w:w="2267" w:type="dxa"/>
          </w:tcPr>
          <w:p w14:paraId="269F2EE7" w14:textId="72A79B1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FAC, %</w:t>
            </w:r>
          </w:p>
        </w:tc>
        <w:tc>
          <w:tcPr>
            <w:tcW w:w="1483" w:type="dxa"/>
          </w:tcPr>
          <w:p w14:paraId="43D71960" w14:textId="65444E1E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7.49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83</w:t>
            </w:r>
          </w:p>
        </w:tc>
        <w:tc>
          <w:tcPr>
            <w:tcW w:w="1783" w:type="dxa"/>
          </w:tcPr>
          <w:p w14:paraId="2DF56054" w14:textId="1A9D449A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9.5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95</w:t>
            </w:r>
          </w:p>
        </w:tc>
        <w:tc>
          <w:tcPr>
            <w:tcW w:w="961" w:type="dxa"/>
          </w:tcPr>
          <w:p w14:paraId="397D31EF" w14:textId="5A6C6BA3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02</w:t>
            </w:r>
          </w:p>
        </w:tc>
        <w:tc>
          <w:tcPr>
            <w:tcW w:w="1484" w:type="dxa"/>
          </w:tcPr>
          <w:p w14:paraId="12F1793D" w14:textId="3C53BF0A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0.4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.06</w:t>
            </w:r>
          </w:p>
        </w:tc>
        <w:tc>
          <w:tcPr>
            <w:tcW w:w="1874" w:type="dxa"/>
          </w:tcPr>
          <w:p w14:paraId="54C4E3B6" w14:textId="5EFDC46E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4.9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.42</w:t>
            </w:r>
          </w:p>
        </w:tc>
        <w:tc>
          <w:tcPr>
            <w:tcW w:w="961" w:type="dxa"/>
          </w:tcPr>
          <w:p w14:paraId="2060B30E" w14:textId="0C6A26F5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295D765B" w14:textId="77777777" w:rsidTr="00F712FC">
        <w:tc>
          <w:tcPr>
            <w:tcW w:w="2267" w:type="dxa"/>
          </w:tcPr>
          <w:p w14:paraId="52FDA676" w14:textId="1BAC106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RVFAC, %</w:t>
            </w:r>
          </w:p>
        </w:tc>
        <w:tc>
          <w:tcPr>
            <w:tcW w:w="1483" w:type="dxa"/>
          </w:tcPr>
          <w:p w14:paraId="67E7D9DA" w14:textId="4C71097B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0.0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5.95</w:t>
            </w:r>
          </w:p>
        </w:tc>
        <w:tc>
          <w:tcPr>
            <w:tcW w:w="1783" w:type="dxa"/>
          </w:tcPr>
          <w:p w14:paraId="449D69FE" w14:textId="2B83E03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9.6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8.39</w:t>
            </w:r>
          </w:p>
        </w:tc>
        <w:tc>
          <w:tcPr>
            <w:tcW w:w="961" w:type="dxa"/>
          </w:tcPr>
          <w:p w14:paraId="65F82165" w14:textId="674DDA8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9</w:t>
            </w:r>
            <w:r w:rsidR="007A29F9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3</w:t>
            </w:r>
          </w:p>
        </w:tc>
        <w:tc>
          <w:tcPr>
            <w:tcW w:w="1484" w:type="dxa"/>
          </w:tcPr>
          <w:p w14:paraId="7B25FDA6" w14:textId="6963A2E3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-0.8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7.44</w:t>
            </w:r>
          </w:p>
        </w:tc>
        <w:tc>
          <w:tcPr>
            <w:tcW w:w="1874" w:type="dxa"/>
          </w:tcPr>
          <w:p w14:paraId="7B80C0F6" w14:textId="1FF952F1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4.2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6.74</w:t>
            </w:r>
          </w:p>
        </w:tc>
        <w:tc>
          <w:tcPr>
            <w:tcW w:w="961" w:type="dxa"/>
          </w:tcPr>
          <w:p w14:paraId="1577A0B8" w14:textId="77777777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</w:tr>
      <w:tr w:rsidR="00AA565A" w:rsidRPr="0004538A" w14:paraId="78CD6E56" w14:textId="77777777" w:rsidTr="00F712FC">
        <w:tc>
          <w:tcPr>
            <w:tcW w:w="2267" w:type="dxa"/>
          </w:tcPr>
          <w:p w14:paraId="7B7FC013" w14:textId="4D4C4355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APSE/PASP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, mm/mmHg</w:t>
            </w:r>
          </w:p>
        </w:tc>
        <w:tc>
          <w:tcPr>
            <w:tcW w:w="1483" w:type="dxa"/>
          </w:tcPr>
          <w:p w14:paraId="6EF89BBA" w14:textId="7C08F57E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10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783" w:type="dxa"/>
          </w:tcPr>
          <w:p w14:paraId="527B0E1A" w14:textId="54839398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96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961" w:type="dxa"/>
          </w:tcPr>
          <w:p w14:paraId="55D8EC10" w14:textId="5F653734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84" w:type="dxa"/>
          </w:tcPr>
          <w:p w14:paraId="7DE4FBDF" w14:textId="1B0DB570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2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874" w:type="dxa"/>
          </w:tcPr>
          <w:p w14:paraId="549FA6F3" w14:textId="266F4CB0" w:rsidR="00AA565A" w:rsidRPr="00C859EE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961" w:type="dxa"/>
          </w:tcPr>
          <w:p w14:paraId="0BD4ABBF" w14:textId="5E2148CD" w:rsidR="00AA565A" w:rsidRDefault="00AA565A" w:rsidP="00AA565A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0.400</w:t>
            </w:r>
          </w:p>
        </w:tc>
      </w:tr>
      <w:tr w:rsidR="007D6A3D" w:rsidRPr="0004538A" w14:paraId="33293051" w14:textId="77777777" w:rsidTr="00F712FC">
        <w:tc>
          <w:tcPr>
            <w:tcW w:w="2267" w:type="dxa"/>
            <w:tcBorders>
              <w:bottom w:val="single" w:sz="12" w:space="0" w:color="auto"/>
            </w:tcBorders>
          </w:tcPr>
          <w:p w14:paraId="0BB5FEFB" w14:textId="32FDF3F2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Δ</w:t>
            </w:r>
            <w:r w:rsidRPr="00C859EE"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T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APSE/PASP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,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%</w:t>
            </w:r>
          </w:p>
        </w:tc>
        <w:tc>
          <w:tcPr>
            <w:tcW w:w="1483" w:type="dxa"/>
            <w:tcBorders>
              <w:bottom w:val="single" w:sz="12" w:space="0" w:color="auto"/>
            </w:tcBorders>
          </w:tcPr>
          <w:p w14:paraId="6003A711" w14:textId="5D19FE9F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2.41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64.28</w:t>
            </w:r>
          </w:p>
        </w:tc>
        <w:tc>
          <w:tcPr>
            <w:tcW w:w="1783" w:type="dxa"/>
            <w:tcBorders>
              <w:bottom w:val="single" w:sz="12" w:space="0" w:color="auto"/>
            </w:tcBorders>
          </w:tcPr>
          <w:p w14:paraId="072D26BF" w14:textId="367A7C74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792.57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92.05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6A34329E" w14:textId="14053720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&lt;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 xml:space="preserve"> 0.001</w:t>
            </w:r>
          </w:p>
        </w:tc>
        <w:tc>
          <w:tcPr>
            <w:tcW w:w="1484" w:type="dxa"/>
            <w:tcBorders>
              <w:bottom w:val="single" w:sz="12" w:space="0" w:color="auto"/>
            </w:tcBorders>
          </w:tcPr>
          <w:p w14:paraId="6F86D14E" w14:textId="272076F5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9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4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89.87</w:t>
            </w:r>
          </w:p>
        </w:tc>
        <w:tc>
          <w:tcPr>
            <w:tcW w:w="1874" w:type="dxa"/>
            <w:tcBorders>
              <w:bottom w:val="single" w:sz="12" w:space="0" w:color="auto"/>
            </w:tcBorders>
          </w:tcPr>
          <w:p w14:paraId="22188B7C" w14:textId="23804E8D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49.94</w:t>
            </w:r>
            <w:r w:rsidRPr="00C859EE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115.0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22ABC820" w14:textId="2EB98DDC" w:rsidR="007D6A3D" w:rsidRPr="00C859EE" w:rsidRDefault="007D6A3D" w:rsidP="007D6A3D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微软雅黑" w:hAnsi="Times New Roman" w:cs="Times New Roman" w:hint="eastAsia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.</w:t>
            </w:r>
            <w:r w:rsidR="007A29F9">
              <w:rPr>
                <w:rFonts w:ascii="Times New Roman" w:eastAsia="微软雅黑" w:hAnsi="Times New Roman" w:cs="Times New Roman"/>
                <w:kern w:val="0"/>
                <w:sz w:val="18"/>
                <w:szCs w:val="18"/>
                <w:lang w:val="en-GB"/>
              </w:rPr>
              <w:t>509</w:t>
            </w:r>
          </w:p>
        </w:tc>
      </w:tr>
    </w:tbl>
    <w:p w14:paraId="4651A410" w14:textId="124D85D3" w:rsidR="0004538A" w:rsidRDefault="0004538A" w:rsidP="0004538A">
      <w:pPr>
        <w:rPr>
          <w:rFonts w:ascii="Times New Roman" w:eastAsia="楷体" w:hAnsi="Times New Roman" w:cs="Times New Roman"/>
          <w:sz w:val="18"/>
          <w:szCs w:val="18"/>
        </w:rPr>
      </w:pPr>
      <w:r>
        <w:rPr>
          <w:rFonts w:ascii="TimesNewRomanPSMT" w:hAnsi="TimesNewRomanPSMT" w:cs="TimesNewRomanPSMT" w:hint="eastAsia"/>
          <w:b/>
          <w:bCs/>
          <w:sz w:val="18"/>
          <w:szCs w:val="18"/>
        </w:rPr>
        <w:t>N</w:t>
      </w:r>
      <w:r>
        <w:rPr>
          <w:rFonts w:ascii="TimesNewRomanPSMT" w:hAnsi="TimesNewRomanPSMT" w:cs="TimesNewRomanPSMT"/>
          <w:b/>
          <w:bCs/>
          <w:sz w:val="18"/>
          <w:szCs w:val="18"/>
        </w:rPr>
        <w:t>ote:</w:t>
      </w:r>
      <w:r>
        <w:rPr>
          <w:rFonts w:ascii="TimesNewRomanPSMT" w:hAnsi="TimesNewRomanPSMT" w:cs="TimesNewRomanPSMT"/>
          <w:sz w:val="18"/>
          <w:szCs w:val="18"/>
        </w:rPr>
        <w:t xml:space="preserve"> IPAH, idiopathic pulmonary arterial hypertension; PAH-CHD, pulmonary arterial hypertension associated with congenital heart disease; </w:t>
      </w:r>
      <w:r>
        <w:rPr>
          <w:rFonts w:ascii="Times New Roman" w:eastAsia="宋体" w:hAnsi="Times New Roman" w:cs="Times New Roman"/>
          <w:sz w:val="18"/>
          <w:szCs w:val="18"/>
        </w:rPr>
        <w:t>6MWD, 6-minute walking distance</w:t>
      </w:r>
      <w:r>
        <w:rPr>
          <w:rFonts w:ascii="Times New Roman" w:eastAsia="宋体" w:hAnsi="Times New Roman" w:cs="Times New Roman" w:hint="eastAsia"/>
          <w:sz w:val="18"/>
          <w:szCs w:val="18"/>
        </w:rPr>
        <w:t>;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>
        <w:rPr>
          <w:rFonts w:ascii="TimesNewRomanPSMT" w:hAnsi="TimesNewRomanPSMT" w:cs="TimesNewRomanPSMT"/>
          <w:sz w:val="18"/>
          <w:szCs w:val="18"/>
        </w:rPr>
        <w:t xml:space="preserve">WHO FC, World Health Organization functional class; </w:t>
      </w:r>
      <w:r w:rsidRPr="003D77FD">
        <w:rPr>
          <w:rFonts w:ascii="Times New Roman" w:eastAsia="楷体" w:hAnsi="Times New Roman" w:cs="Times New Roman"/>
          <w:sz w:val="18"/>
          <w:szCs w:val="18"/>
        </w:rPr>
        <w:t xml:space="preserve">TRV, the velocity of tricuspid </w:t>
      </w:r>
      <w:r>
        <w:rPr>
          <w:rFonts w:ascii="Times New Roman" w:eastAsia="楷体" w:hAnsi="Times New Roman" w:cs="Times New Roman"/>
          <w:sz w:val="18"/>
          <w:szCs w:val="18"/>
        </w:rPr>
        <w:t xml:space="preserve">valve </w:t>
      </w:r>
      <w:r w:rsidRPr="003D77FD">
        <w:rPr>
          <w:rFonts w:ascii="Times New Roman" w:eastAsia="楷体" w:hAnsi="Times New Roman" w:cs="Times New Roman"/>
          <w:sz w:val="18"/>
          <w:szCs w:val="18"/>
        </w:rPr>
        <w:t xml:space="preserve">regurgitation; </w:t>
      </w:r>
      <w:r>
        <w:rPr>
          <w:rFonts w:ascii="Times New Roman" w:eastAsia="楷体" w:hAnsi="Times New Roman" w:cs="Times New Roman"/>
          <w:sz w:val="18"/>
          <w:szCs w:val="18"/>
        </w:rPr>
        <w:t>PASP, pulmonary artery systolic pressure;</w:t>
      </w:r>
      <w:r w:rsidRPr="00A020E7">
        <w:rPr>
          <w:rFonts w:ascii="Times New Roman" w:eastAsia="楷体" w:hAnsi="Times New Roman" w:cs="Times New Roman"/>
          <w:sz w:val="18"/>
          <w:szCs w:val="18"/>
        </w:rPr>
        <w:t xml:space="preserve"> </w:t>
      </w:r>
      <w:r w:rsidRPr="003D77FD">
        <w:rPr>
          <w:rFonts w:ascii="Times New Roman" w:eastAsia="楷体" w:hAnsi="Times New Roman" w:cs="Times New Roman"/>
          <w:sz w:val="18"/>
          <w:szCs w:val="18"/>
        </w:rPr>
        <w:t>LVEF, left ventricular ejection fraction; TAPSE, tricuspid annular plane systolic excursion; RVFAC, right ventricular fractional area changes</w:t>
      </w:r>
      <w:r w:rsidR="0013772D">
        <w:rPr>
          <w:rFonts w:ascii="Times New Roman" w:eastAsia="楷体" w:hAnsi="Times New Roman" w:cs="Times New Roman"/>
          <w:sz w:val="18"/>
          <w:szCs w:val="18"/>
        </w:rPr>
        <w:t>.</w:t>
      </w:r>
      <w:r w:rsidR="00C54EC9">
        <w:rPr>
          <w:rFonts w:ascii="Times New Roman" w:eastAsia="楷体" w:hAnsi="Times New Roman" w:cs="Times New Roman"/>
          <w:sz w:val="18"/>
          <w:szCs w:val="18"/>
        </w:rPr>
        <w:t xml:space="preserve"> </w:t>
      </w:r>
      <w:bookmarkEnd w:id="0"/>
    </w:p>
    <w:p w14:paraId="1721A3A6" w14:textId="77777777" w:rsidR="00596A5A" w:rsidRPr="0004538A" w:rsidRDefault="00596A5A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596A5A" w:rsidRPr="0004538A" w:rsidSect="00FC3C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EDCAE" w14:textId="77777777" w:rsidR="00BB3405" w:rsidRDefault="00BB3405" w:rsidP="00BF7A62">
      <w:r>
        <w:separator/>
      </w:r>
    </w:p>
  </w:endnote>
  <w:endnote w:type="continuationSeparator" w:id="0">
    <w:p w14:paraId="408731E5" w14:textId="77777777" w:rsidR="00BB3405" w:rsidRDefault="00BB3405" w:rsidP="00BF7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B4667" w14:textId="77777777" w:rsidR="00BB3405" w:rsidRDefault="00BB3405" w:rsidP="00BF7A62">
      <w:r>
        <w:separator/>
      </w:r>
    </w:p>
  </w:footnote>
  <w:footnote w:type="continuationSeparator" w:id="0">
    <w:p w14:paraId="62F35E48" w14:textId="77777777" w:rsidR="00BB3405" w:rsidRDefault="00BB3405" w:rsidP="00BF7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C2A"/>
    <w:rsid w:val="00033BA8"/>
    <w:rsid w:val="00034F8E"/>
    <w:rsid w:val="0004538A"/>
    <w:rsid w:val="0006451E"/>
    <w:rsid w:val="000739BA"/>
    <w:rsid w:val="000808AA"/>
    <w:rsid w:val="00083C3F"/>
    <w:rsid w:val="00090310"/>
    <w:rsid w:val="000D50EB"/>
    <w:rsid w:val="00131D6B"/>
    <w:rsid w:val="0013772D"/>
    <w:rsid w:val="00167DDE"/>
    <w:rsid w:val="00174635"/>
    <w:rsid w:val="00180FF6"/>
    <w:rsid w:val="001F658E"/>
    <w:rsid w:val="00204A9C"/>
    <w:rsid w:val="002436BA"/>
    <w:rsid w:val="002661D1"/>
    <w:rsid w:val="002755FC"/>
    <w:rsid w:val="00301760"/>
    <w:rsid w:val="00312B4D"/>
    <w:rsid w:val="00341BD6"/>
    <w:rsid w:val="00355A36"/>
    <w:rsid w:val="0039207D"/>
    <w:rsid w:val="00397EC1"/>
    <w:rsid w:val="003B4F45"/>
    <w:rsid w:val="003C1F58"/>
    <w:rsid w:val="003E4EA3"/>
    <w:rsid w:val="003F712B"/>
    <w:rsid w:val="00450012"/>
    <w:rsid w:val="00464700"/>
    <w:rsid w:val="00474FCE"/>
    <w:rsid w:val="004762B0"/>
    <w:rsid w:val="004A56DB"/>
    <w:rsid w:val="00525FB1"/>
    <w:rsid w:val="00531D1C"/>
    <w:rsid w:val="00532689"/>
    <w:rsid w:val="005403A9"/>
    <w:rsid w:val="00544D38"/>
    <w:rsid w:val="005466CA"/>
    <w:rsid w:val="005729A5"/>
    <w:rsid w:val="00591C0A"/>
    <w:rsid w:val="00596A5A"/>
    <w:rsid w:val="00596B3E"/>
    <w:rsid w:val="005977E8"/>
    <w:rsid w:val="005A2FFC"/>
    <w:rsid w:val="005B41DE"/>
    <w:rsid w:val="005B5D34"/>
    <w:rsid w:val="005B7E12"/>
    <w:rsid w:val="005D0A7C"/>
    <w:rsid w:val="005E271B"/>
    <w:rsid w:val="006056FA"/>
    <w:rsid w:val="006212EC"/>
    <w:rsid w:val="00626606"/>
    <w:rsid w:val="00663C57"/>
    <w:rsid w:val="00670F39"/>
    <w:rsid w:val="006D142B"/>
    <w:rsid w:val="006E1E75"/>
    <w:rsid w:val="006E490E"/>
    <w:rsid w:val="00702906"/>
    <w:rsid w:val="00706F6F"/>
    <w:rsid w:val="007113F4"/>
    <w:rsid w:val="00712ACB"/>
    <w:rsid w:val="00732FE0"/>
    <w:rsid w:val="00754C03"/>
    <w:rsid w:val="007641DF"/>
    <w:rsid w:val="00782F55"/>
    <w:rsid w:val="007A29F9"/>
    <w:rsid w:val="007A3DA7"/>
    <w:rsid w:val="007A6F98"/>
    <w:rsid w:val="007C120A"/>
    <w:rsid w:val="007D2176"/>
    <w:rsid w:val="007D6A3D"/>
    <w:rsid w:val="00800A11"/>
    <w:rsid w:val="00842DF3"/>
    <w:rsid w:val="0084441A"/>
    <w:rsid w:val="008535AC"/>
    <w:rsid w:val="008628C4"/>
    <w:rsid w:val="0087271B"/>
    <w:rsid w:val="00887B5C"/>
    <w:rsid w:val="00895AFD"/>
    <w:rsid w:val="008A1ACB"/>
    <w:rsid w:val="008A20C7"/>
    <w:rsid w:val="008A62D0"/>
    <w:rsid w:val="008C3CE8"/>
    <w:rsid w:val="008E416C"/>
    <w:rsid w:val="009125F3"/>
    <w:rsid w:val="009239D8"/>
    <w:rsid w:val="009316BD"/>
    <w:rsid w:val="009452D7"/>
    <w:rsid w:val="009476A3"/>
    <w:rsid w:val="00954CB3"/>
    <w:rsid w:val="00974563"/>
    <w:rsid w:val="00996B2E"/>
    <w:rsid w:val="009B095A"/>
    <w:rsid w:val="009E007D"/>
    <w:rsid w:val="009E0D59"/>
    <w:rsid w:val="009E4FF2"/>
    <w:rsid w:val="00A020E7"/>
    <w:rsid w:val="00A322F2"/>
    <w:rsid w:val="00A86550"/>
    <w:rsid w:val="00AA2C7D"/>
    <w:rsid w:val="00AA565A"/>
    <w:rsid w:val="00AD0E90"/>
    <w:rsid w:val="00AE0BF4"/>
    <w:rsid w:val="00B00F1F"/>
    <w:rsid w:val="00B20BF0"/>
    <w:rsid w:val="00B2258E"/>
    <w:rsid w:val="00B5103A"/>
    <w:rsid w:val="00B641F3"/>
    <w:rsid w:val="00B85A85"/>
    <w:rsid w:val="00B92806"/>
    <w:rsid w:val="00BB3405"/>
    <w:rsid w:val="00BB5822"/>
    <w:rsid w:val="00BC0706"/>
    <w:rsid w:val="00BD132B"/>
    <w:rsid w:val="00BF2E10"/>
    <w:rsid w:val="00BF7A62"/>
    <w:rsid w:val="00C15265"/>
    <w:rsid w:val="00C21FB9"/>
    <w:rsid w:val="00C23C08"/>
    <w:rsid w:val="00C54EC9"/>
    <w:rsid w:val="00C70801"/>
    <w:rsid w:val="00C859EE"/>
    <w:rsid w:val="00C918A1"/>
    <w:rsid w:val="00C9506B"/>
    <w:rsid w:val="00C96C0F"/>
    <w:rsid w:val="00CA5295"/>
    <w:rsid w:val="00CC517B"/>
    <w:rsid w:val="00CD0370"/>
    <w:rsid w:val="00CD26CA"/>
    <w:rsid w:val="00CE3B40"/>
    <w:rsid w:val="00CE6356"/>
    <w:rsid w:val="00CF54EA"/>
    <w:rsid w:val="00D07700"/>
    <w:rsid w:val="00D10FD0"/>
    <w:rsid w:val="00D13BBB"/>
    <w:rsid w:val="00D13C2A"/>
    <w:rsid w:val="00D1570E"/>
    <w:rsid w:val="00D2062C"/>
    <w:rsid w:val="00D2206D"/>
    <w:rsid w:val="00D227EE"/>
    <w:rsid w:val="00D630D0"/>
    <w:rsid w:val="00D94549"/>
    <w:rsid w:val="00DA3ED1"/>
    <w:rsid w:val="00DA4546"/>
    <w:rsid w:val="00DA643B"/>
    <w:rsid w:val="00DB10B1"/>
    <w:rsid w:val="00DF22FE"/>
    <w:rsid w:val="00E15E2D"/>
    <w:rsid w:val="00E85134"/>
    <w:rsid w:val="00EA00C2"/>
    <w:rsid w:val="00EB2897"/>
    <w:rsid w:val="00EB44A8"/>
    <w:rsid w:val="00EF5B46"/>
    <w:rsid w:val="00F42380"/>
    <w:rsid w:val="00F46435"/>
    <w:rsid w:val="00F5190D"/>
    <w:rsid w:val="00F63A7A"/>
    <w:rsid w:val="00F712FC"/>
    <w:rsid w:val="00F7263D"/>
    <w:rsid w:val="00F72708"/>
    <w:rsid w:val="00F74B68"/>
    <w:rsid w:val="00F76C59"/>
    <w:rsid w:val="00F819B5"/>
    <w:rsid w:val="00FC2641"/>
    <w:rsid w:val="00FC3CF5"/>
    <w:rsid w:val="00FD18FC"/>
    <w:rsid w:val="00FE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6D9F5"/>
  <w15:chartTrackingRefBased/>
  <w15:docId w15:val="{24728F86-C607-492D-B97F-8E208A740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D13C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7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7A6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7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7A6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020E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020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腾腾</dc:creator>
  <cp:keywords/>
  <dc:description/>
  <cp:lastModifiedBy>朱 腾腾</cp:lastModifiedBy>
  <cp:revision>2</cp:revision>
  <dcterms:created xsi:type="dcterms:W3CDTF">2023-01-31T13:38:00Z</dcterms:created>
  <dcterms:modified xsi:type="dcterms:W3CDTF">2023-01-31T13:38:00Z</dcterms:modified>
</cp:coreProperties>
</file>